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D3549" w14:textId="77777777" w:rsidR="002A23AD" w:rsidRDefault="002A23AD" w:rsidP="002A23AD">
      <w:pPr>
        <w:rPr>
          <w:sz w:val="16"/>
          <w:szCs w:val="16"/>
        </w:rPr>
      </w:pPr>
      <w:r w:rsidRPr="00744CCC">
        <w:rPr>
          <w:b/>
          <w:sz w:val="16"/>
          <w:szCs w:val="16"/>
        </w:rPr>
        <w:t>Tab. 3suppl.</w:t>
      </w:r>
      <w:r>
        <w:rPr>
          <w:sz w:val="16"/>
          <w:szCs w:val="16"/>
        </w:rPr>
        <w:t xml:space="preserve"> Selected studies also reporting progression-free survival (PFS).</w:t>
      </w:r>
    </w:p>
    <w:p w14:paraId="351985D8" w14:textId="77777777" w:rsidR="00C560AA" w:rsidRPr="00794C26" w:rsidRDefault="00C560AA" w:rsidP="00C560AA">
      <w:pPr>
        <w:rPr>
          <w:sz w:val="16"/>
          <w:szCs w:val="16"/>
        </w:rPr>
      </w:pPr>
      <w:bookmarkStart w:id="0" w:name="_GoBack"/>
      <w:bookmarkEnd w:id="0"/>
    </w:p>
    <w:tbl>
      <w:tblPr>
        <w:tblStyle w:val="Tabellenraster"/>
        <w:tblW w:w="9860" w:type="dxa"/>
        <w:tblInd w:w="-124" w:type="dxa"/>
        <w:tblLook w:val="04A0" w:firstRow="1" w:lastRow="0" w:firstColumn="1" w:lastColumn="0" w:noHBand="0" w:noVBand="1"/>
      </w:tblPr>
      <w:tblGrid>
        <w:gridCol w:w="1193"/>
        <w:gridCol w:w="1552"/>
        <w:gridCol w:w="516"/>
        <w:gridCol w:w="2024"/>
        <w:gridCol w:w="1063"/>
        <w:gridCol w:w="1062"/>
        <w:gridCol w:w="759"/>
        <w:gridCol w:w="756"/>
        <w:gridCol w:w="935"/>
      </w:tblGrid>
      <w:tr w:rsidR="007879C9" w:rsidRPr="00794C26" w14:paraId="07FA4764" w14:textId="0A940E44" w:rsidTr="007879C9">
        <w:trPr>
          <w:trHeight w:val="783"/>
        </w:trPr>
        <w:tc>
          <w:tcPr>
            <w:tcW w:w="1193" w:type="dxa"/>
          </w:tcPr>
          <w:p w14:paraId="2F3091DA" w14:textId="77777777" w:rsidR="00C560AA" w:rsidRPr="00794C26" w:rsidRDefault="00C560AA" w:rsidP="001D478A">
            <w:pPr>
              <w:spacing w:line="240" w:lineRule="auto"/>
              <w:rPr>
                <w:rFonts w:eastAsia="Times New Roman"/>
                <w:b/>
                <w:bCs/>
                <w:sz w:val="12"/>
                <w:szCs w:val="12"/>
                <w:lang w:val="de-DE" w:eastAsia="de-DE"/>
              </w:rPr>
            </w:pPr>
            <w:r w:rsidRPr="00A402B1">
              <w:rPr>
                <w:rFonts w:eastAsia="Times New Roman"/>
                <w:b/>
                <w:bCs/>
                <w:sz w:val="12"/>
                <w:szCs w:val="12"/>
                <w:lang w:val="de-DE" w:eastAsia="de-DE"/>
              </w:rPr>
              <w:t xml:space="preserve">Study </w:t>
            </w:r>
          </w:p>
          <w:p w14:paraId="75582C43" w14:textId="77777777" w:rsidR="00C560AA" w:rsidRPr="00794C26" w:rsidRDefault="00C560AA" w:rsidP="001D478A">
            <w:pPr>
              <w:rPr>
                <w:sz w:val="12"/>
                <w:szCs w:val="12"/>
              </w:rPr>
            </w:pPr>
            <w:r w:rsidRPr="00A402B1">
              <w:rPr>
                <w:rFonts w:eastAsia="Times New Roman"/>
                <w:b/>
                <w:bCs/>
                <w:sz w:val="12"/>
                <w:szCs w:val="12"/>
                <w:lang w:val="de-DE" w:eastAsia="de-DE"/>
              </w:rPr>
              <w:t>(Year, Location)</w:t>
            </w:r>
          </w:p>
        </w:tc>
        <w:tc>
          <w:tcPr>
            <w:tcW w:w="1552" w:type="dxa"/>
          </w:tcPr>
          <w:p w14:paraId="52A6FEE6" w14:textId="77777777" w:rsidR="00C560AA" w:rsidRPr="00794C26" w:rsidRDefault="00C560AA" w:rsidP="001D478A">
            <w:pPr>
              <w:rPr>
                <w:b/>
                <w:bCs/>
                <w:sz w:val="12"/>
                <w:szCs w:val="12"/>
              </w:rPr>
            </w:pPr>
            <w:r w:rsidRPr="00794C26">
              <w:rPr>
                <w:b/>
                <w:bCs/>
                <w:sz w:val="12"/>
                <w:szCs w:val="12"/>
              </w:rPr>
              <w:t>Design</w:t>
            </w:r>
          </w:p>
        </w:tc>
        <w:tc>
          <w:tcPr>
            <w:tcW w:w="516" w:type="dxa"/>
          </w:tcPr>
          <w:p w14:paraId="6B8DA16F" w14:textId="77777777" w:rsidR="00C560AA" w:rsidRPr="00794C26" w:rsidRDefault="00C560AA" w:rsidP="001D478A">
            <w:pPr>
              <w:rPr>
                <w:b/>
                <w:bCs/>
                <w:sz w:val="12"/>
                <w:szCs w:val="12"/>
              </w:rPr>
            </w:pPr>
            <w:r w:rsidRPr="00794C26">
              <w:rPr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2024" w:type="dxa"/>
          </w:tcPr>
          <w:p w14:paraId="3376FE09" w14:textId="77777777" w:rsidR="00C560AA" w:rsidRPr="00794C26" w:rsidRDefault="00C560AA" w:rsidP="001D478A">
            <w:pPr>
              <w:rPr>
                <w:b/>
                <w:bCs/>
                <w:sz w:val="12"/>
                <w:szCs w:val="12"/>
              </w:rPr>
            </w:pPr>
            <w:r w:rsidRPr="00794C26">
              <w:rPr>
                <w:b/>
                <w:bCs/>
                <w:sz w:val="12"/>
                <w:szCs w:val="12"/>
              </w:rPr>
              <w:t>Initial therapy</w:t>
            </w:r>
          </w:p>
        </w:tc>
        <w:tc>
          <w:tcPr>
            <w:tcW w:w="1063" w:type="dxa"/>
          </w:tcPr>
          <w:p w14:paraId="76FC6985" w14:textId="77777777" w:rsidR="00C560AA" w:rsidRPr="00794C26" w:rsidRDefault="00C560AA" w:rsidP="001D478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Eosinophil cut-off</w:t>
            </w:r>
          </w:p>
        </w:tc>
        <w:tc>
          <w:tcPr>
            <w:tcW w:w="1062" w:type="dxa"/>
          </w:tcPr>
          <w:p w14:paraId="4C6913BE" w14:textId="77777777" w:rsidR="00C560AA" w:rsidRPr="00794C26" w:rsidRDefault="00C560AA" w:rsidP="001D478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 xml:space="preserve">HR </w:t>
            </w:r>
          </w:p>
          <w:p w14:paraId="76274699" w14:textId="77777777" w:rsidR="00C560AA" w:rsidRDefault="00C560AA" w:rsidP="001D478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(95% CI)</w:t>
            </w:r>
            <w:r>
              <w:rPr>
                <w:sz w:val="12"/>
                <w:szCs w:val="12"/>
              </w:rPr>
              <w:t xml:space="preserve"> </w:t>
            </w:r>
          </w:p>
          <w:p w14:paraId="5BCC4EF8" w14:textId="77777777" w:rsidR="00C560AA" w:rsidRPr="00794C26" w:rsidRDefault="00C560AA" w:rsidP="001D478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r OS</w:t>
            </w:r>
          </w:p>
        </w:tc>
        <w:tc>
          <w:tcPr>
            <w:tcW w:w="759" w:type="dxa"/>
          </w:tcPr>
          <w:p w14:paraId="47FE75CE" w14:textId="77777777" w:rsidR="00C560AA" w:rsidRPr="00794C26" w:rsidRDefault="00C560AA" w:rsidP="001D478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p-value</w:t>
            </w:r>
          </w:p>
        </w:tc>
        <w:tc>
          <w:tcPr>
            <w:tcW w:w="756" w:type="dxa"/>
          </w:tcPr>
          <w:p w14:paraId="66E3896C" w14:textId="0D99FD90" w:rsidR="00C560AA" w:rsidRPr="00794C26" w:rsidRDefault="00C560AA" w:rsidP="001D478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utcome</w:t>
            </w:r>
          </w:p>
        </w:tc>
        <w:tc>
          <w:tcPr>
            <w:tcW w:w="935" w:type="dxa"/>
          </w:tcPr>
          <w:p w14:paraId="6CF40EC8" w14:textId="668703CC" w:rsidR="00C560AA" w:rsidRDefault="00C560AA" w:rsidP="001D478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yp of Analysis</w:t>
            </w:r>
          </w:p>
        </w:tc>
      </w:tr>
      <w:tr w:rsidR="007879C9" w:rsidRPr="00794C26" w14:paraId="65925974" w14:textId="69E804D1" w:rsidTr="007879C9">
        <w:trPr>
          <w:trHeight w:val="1310"/>
        </w:trPr>
        <w:tc>
          <w:tcPr>
            <w:tcW w:w="1193" w:type="dxa"/>
          </w:tcPr>
          <w:p w14:paraId="27917BDB" w14:textId="77777777" w:rsidR="00C560AA" w:rsidRPr="00794C26" w:rsidRDefault="00C560AA" w:rsidP="00B62C2D">
            <w:pPr>
              <w:spacing w:line="240" w:lineRule="auto"/>
              <w:rPr>
                <w:rFonts w:eastAsia="Times New Roman"/>
                <w:sz w:val="12"/>
                <w:szCs w:val="12"/>
                <w:lang w:val="de-DE" w:eastAsia="de-DE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Goldschmid</w:t>
            </w:r>
            <w:r>
              <w:rPr>
                <w:rFonts w:eastAsia="Times New Roman"/>
                <w:sz w:val="12"/>
                <w:szCs w:val="12"/>
                <w:lang w:val="de-DE" w:eastAsia="de-DE"/>
              </w:rPr>
              <w:t>t</w:t>
            </w: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 xml:space="preserve"> et al. </w:t>
            </w:r>
          </w:p>
          <w:p w14:paraId="134940B3" w14:textId="77777777" w:rsidR="00C560AA" w:rsidRPr="00794C26" w:rsidRDefault="00C560AA" w:rsidP="00B62C2D">
            <w:pPr>
              <w:spacing w:line="240" w:lineRule="auto"/>
              <w:rPr>
                <w:sz w:val="12"/>
                <w:szCs w:val="12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(2023, USA)</w:t>
            </w:r>
          </w:p>
        </w:tc>
        <w:tc>
          <w:tcPr>
            <w:tcW w:w="1552" w:type="dxa"/>
          </w:tcPr>
          <w:p w14:paraId="7C43D915" w14:textId="77777777" w:rsidR="00C560AA" w:rsidRPr="00794C26" w:rsidRDefault="00C560AA" w:rsidP="00B62C2D">
            <w:pPr>
              <w:spacing w:line="240" w:lineRule="auto"/>
              <w:rPr>
                <w:rFonts w:eastAsia="Times New Roman"/>
                <w:sz w:val="12"/>
                <w:szCs w:val="12"/>
                <w:lang w:eastAsia="de-DE"/>
              </w:rPr>
            </w:pPr>
            <w:r>
              <w:rPr>
                <w:rFonts w:eastAsia="Times New Roman"/>
                <w:sz w:val="12"/>
                <w:szCs w:val="12"/>
                <w:lang w:val="en-GB" w:eastAsia="de-DE"/>
              </w:rPr>
              <w:t>r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etrosp</w:t>
            </w:r>
            <w:r w:rsidRPr="00794C26">
              <w:rPr>
                <w:rFonts w:eastAsia="Times New Roman"/>
                <w:sz w:val="12"/>
                <w:szCs w:val="12"/>
                <w:lang w:eastAsia="de-DE"/>
              </w:rPr>
              <w:t>.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 xml:space="preserve"> multicenter </w:t>
            </w:r>
          </w:p>
          <w:p w14:paraId="51EBF476" w14:textId="77777777" w:rsidR="00C560AA" w:rsidRPr="00794C26" w:rsidRDefault="00C560AA" w:rsidP="00B62C2D">
            <w:pPr>
              <w:spacing w:line="240" w:lineRule="auto"/>
              <w:rPr>
                <w:sz w:val="16"/>
                <w:szCs w:val="16"/>
              </w:rPr>
            </w:pP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observational cohort study</w:t>
            </w:r>
          </w:p>
        </w:tc>
        <w:tc>
          <w:tcPr>
            <w:tcW w:w="516" w:type="dxa"/>
          </w:tcPr>
          <w:p w14:paraId="640E3A0B" w14:textId="77777777" w:rsidR="00C560AA" w:rsidRPr="00794C26" w:rsidRDefault="00C560AA" w:rsidP="001D478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3314</w:t>
            </w:r>
          </w:p>
        </w:tc>
        <w:tc>
          <w:tcPr>
            <w:tcW w:w="2024" w:type="dxa"/>
          </w:tcPr>
          <w:p w14:paraId="10D59669" w14:textId="3019B115" w:rsidR="00C560AA" w:rsidRDefault="00C560AA" w:rsidP="001D478A">
            <w:pPr>
              <w:rPr>
                <w:rFonts w:eastAsia="Times New Roman"/>
                <w:sz w:val="12"/>
                <w:szCs w:val="12"/>
                <w:lang w:val="en-GB" w:eastAsia="de-DE"/>
              </w:rPr>
            </w:pP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 xml:space="preserve">anti-PD-1 </w:t>
            </w:r>
            <w:r w:rsidR="007879C9">
              <w:rPr>
                <w:rFonts w:eastAsia="Times New Roman"/>
                <w:sz w:val="12"/>
                <w:szCs w:val="12"/>
                <w:lang w:val="en-GB" w:eastAsia="de-DE"/>
              </w:rPr>
              <w:t xml:space="preserve">  </w:t>
            </w:r>
            <w:r w:rsidR="003E7609">
              <w:rPr>
                <w:rFonts w:eastAsia="Times New Roman"/>
                <w:sz w:val="12"/>
                <w:szCs w:val="12"/>
                <w:lang w:val="en-GB" w:eastAsia="de-DE"/>
              </w:rPr>
              <w:t xml:space="preserve"> 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 xml:space="preserve">(n=2144) 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br/>
              <w:t>anti-CTLA4</w:t>
            </w:r>
            <w:r w:rsidR="003E7609">
              <w:rPr>
                <w:rFonts w:eastAsia="Times New Roman"/>
                <w:sz w:val="12"/>
                <w:szCs w:val="12"/>
                <w:lang w:val="en-GB" w:eastAsia="de-DE"/>
              </w:rPr>
              <w:t xml:space="preserve"> 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 xml:space="preserve">(n=308) 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br/>
              <w:t>anti-PD1+anti-CTLA4</w:t>
            </w:r>
            <w:r w:rsidR="007879C9">
              <w:rPr>
                <w:rFonts w:eastAsia="Times New Roman"/>
                <w:sz w:val="12"/>
                <w:szCs w:val="12"/>
                <w:lang w:val="en-GB" w:eastAsia="de-DE"/>
              </w:rPr>
              <w:t xml:space="preserve"> 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(n=736)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br/>
              <w:t xml:space="preserve">Non-standard regimen </w:t>
            </w:r>
            <w:r w:rsidR="007879C9">
              <w:rPr>
                <w:rFonts w:eastAsia="Times New Roman"/>
                <w:sz w:val="12"/>
                <w:szCs w:val="12"/>
                <w:lang w:val="en-GB" w:eastAsia="de-DE"/>
              </w:rPr>
              <w:t xml:space="preserve">    </w:t>
            </w:r>
            <w:r w:rsidR="003E7609">
              <w:rPr>
                <w:rFonts w:eastAsia="Times New Roman"/>
                <w:sz w:val="12"/>
                <w:szCs w:val="12"/>
                <w:lang w:val="en-GB" w:eastAsia="de-DE"/>
              </w:rPr>
              <w:t xml:space="preserve">  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(n=126)</w:t>
            </w:r>
          </w:p>
          <w:p w14:paraId="6CF7E886" w14:textId="77777777" w:rsidR="00C560AA" w:rsidRPr="00794C26" w:rsidRDefault="00C560AA" w:rsidP="001D478A">
            <w:pPr>
              <w:rPr>
                <w:sz w:val="12"/>
                <w:szCs w:val="12"/>
              </w:rPr>
            </w:pPr>
          </w:p>
        </w:tc>
        <w:tc>
          <w:tcPr>
            <w:tcW w:w="1063" w:type="dxa"/>
          </w:tcPr>
          <w:p w14:paraId="1A0DA223" w14:textId="77777777" w:rsidR="00C560AA" w:rsidRDefault="00C560AA" w:rsidP="001D478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 xml:space="preserve">≥ 0.29 *10⁹/L </w:t>
            </w:r>
          </w:p>
          <w:p w14:paraId="7DA04739" w14:textId="788B7B7F" w:rsidR="00C560AA" w:rsidRPr="00794C26" w:rsidRDefault="00C560AA" w:rsidP="001D478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(vs. &lt;0.07)</w:t>
            </w:r>
          </w:p>
        </w:tc>
        <w:tc>
          <w:tcPr>
            <w:tcW w:w="1062" w:type="dxa"/>
          </w:tcPr>
          <w:p w14:paraId="08D96127" w14:textId="77777777" w:rsidR="00C560AA" w:rsidRPr="00794C26" w:rsidRDefault="00C560AA" w:rsidP="001D478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 xml:space="preserve">0.454 </w:t>
            </w:r>
          </w:p>
          <w:p w14:paraId="1670C9FF" w14:textId="77777777" w:rsidR="00C560AA" w:rsidRPr="00794C26" w:rsidRDefault="00C560AA" w:rsidP="001D478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(0.359 - 0.574</w:t>
            </w:r>
          </w:p>
        </w:tc>
        <w:tc>
          <w:tcPr>
            <w:tcW w:w="759" w:type="dxa"/>
          </w:tcPr>
          <w:p w14:paraId="0001F14A" w14:textId="77777777" w:rsidR="00C560AA" w:rsidRPr="00794C26" w:rsidRDefault="00C560AA" w:rsidP="001D478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&lt; 0.0001</w:t>
            </w:r>
          </w:p>
        </w:tc>
        <w:tc>
          <w:tcPr>
            <w:tcW w:w="756" w:type="dxa"/>
          </w:tcPr>
          <w:p w14:paraId="4363B68B" w14:textId="6EA611F2" w:rsidR="00C560AA" w:rsidRPr="00794C26" w:rsidRDefault="00C560AA" w:rsidP="001D478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S</w:t>
            </w:r>
          </w:p>
        </w:tc>
        <w:tc>
          <w:tcPr>
            <w:tcW w:w="935" w:type="dxa"/>
          </w:tcPr>
          <w:p w14:paraId="050DB101" w14:textId="20DFCFAA" w:rsidR="00C560AA" w:rsidRPr="00794C26" w:rsidRDefault="00C560AA" w:rsidP="001D478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ltivariate</w:t>
            </w:r>
          </w:p>
        </w:tc>
      </w:tr>
      <w:tr w:rsidR="007879C9" w:rsidRPr="00794C26" w14:paraId="419B9EF4" w14:textId="794C1620" w:rsidTr="007879C9">
        <w:trPr>
          <w:trHeight w:val="586"/>
        </w:trPr>
        <w:tc>
          <w:tcPr>
            <w:tcW w:w="1193" w:type="dxa"/>
          </w:tcPr>
          <w:p w14:paraId="3A7EB27A" w14:textId="77777777" w:rsidR="00C560AA" w:rsidRPr="00794C26" w:rsidRDefault="00C560AA" w:rsidP="00B62C2D">
            <w:pPr>
              <w:spacing w:line="240" w:lineRule="auto"/>
              <w:rPr>
                <w:rFonts w:eastAsia="Times New Roman"/>
                <w:sz w:val="12"/>
                <w:szCs w:val="12"/>
                <w:lang w:val="de-DE" w:eastAsia="de-DE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 xml:space="preserve">Bai et al. </w:t>
            </w:r>
          </w:p>
          <w:p w14:paraId="2991B2E9" w14:textId="77777777" w:rsidR="00C560AA" w:rsidRPr="00794C26" w:rsidRDefault="00C560AA" w:rsidP="00B62C2D">
            <w:pPr>
              <w:spacing w:line="240" w:lineRule="auto"/>
              <w:rPr>
                <w:sz w:val="12"/>
                <w:szCs w:val="12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(2021, China)</w:t>
            </w:r>
          </w:p>
        </w:tc>
        <w:tc>
          <w:tcPr>
            <w:tcW w:w="1552" w:type="dxa"/>
          </w:tcPr>
          <w:p w14:paraId="55895E26" w14:textId="77777777" w:rsidR="00C560AA" w:rsidRPr="00794C26" w:rsidRDefault="00C560AA" w:rsidP="001D478A">
            <w:pPr>
              <w:spacing w:line="240" w:lineRule="auto"/>
              <w:rPr>
                <w:rFonts w:eastAsia="Times New Roman"/>
                <w:sz w:val="12"/>
                <w:szCs w:val="12"/>
                <w:lang w:eastAsia="de-DE"/>
              </w:rPr>
            </w:pPr>
            <w:r>
              <w:rPr>
                <w:rFonts w:eastAsia="Times New Roman"/>
                <w:sz w:val="12"/>
                <w:szCs w:val="12"/>
                <w:lang w:val="en-GB" w:eastAsia="de-DE"/>
              </w:rPr>
              <w:t>a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d</w:t>
            </w:r>
            <w:r w:rsidRPr="00794C26">
              <w:rPr>
                <w:rFonts w:eastAsia="Times New Roman"/>
                <w:sz w:val="12"/>
                <w:szCs w:val="12"/>
                <w:lang w:eastAsia="de-DE"/>
              </w:rPr>
              <w:t>-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hoc analysis</w:t>
            </w:r>
            <w:r w:rsidRPr="00794C26">
              <w:rPr>
                <w:rFonts w:eastAsia="Times New Roman"/>
                <w:sz w:val="12"/>
                <w:szCs w:val="12"/>
                <w:lang w:eastAsia="de-DE"/>
              </w:rPr>
              <w:t xml:space="preserve">, 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 xml:space="preserve">pooled data </w:t>
            </w:r>
            <w:r w:rsidRPr="00794C26">
              <w:rPr>
                <w:rFonts w:eastAsia="Times New Roman"/>
                <w:sz w:val="12"/>
                <w:szCs w:val="12"/>
                <w:lang w:eastAsia="de-DE"/>
              </w:rPr>
              <w:t>of two prosp. trials</w:t>
            </w:r>
          </w:p>
          <w:p w14:paraId="11EDB8EA" w14:textId="77777777" w:rsidR="00C560AA" w:rsidRPr="00794C26" w:rsidRDefault="00C560AA" w:rsidP="001D478A">
            <w:pPr>
              <w:rPr>
                <w:sz w:val="16"/>
                <w:szCs w:val="16"/>
              </w:rPr>
            </w:pPr>
          </w:p>
        </w:tc>
        <w:tc>
          <w:tcPr>
            <w:tcW w:w="516" w:type="dxa"/>
          </w:tcPr>
          <w:p w14:paraId="67DBAC11" w14:textId="77777777" w:rsidR="00C560AA" w:rsidRPr="00794C26" w:rsidRDefault="00C560AA" w:rsidP="001D478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85</w:t>
            </w:r>
          </w:p>
        </w:tc>
        <w:tc>
          <w:tcPr>
            <w:tcW w:w="2024" w:type="dxa"/>
          </w:tcPr>
          <w:p w14:paraId="7164F7D1" w14:textId="77777777" w:rsidR="00C560AA" w:rsidRPr="00794C26" w:rsidRDefault="00C560AA" w:rsidP="001D478A">
            <w:pPr>
              <w:rPr>
                <w:sz w:val="12"/>
                <w:szCs w:val="12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anti-PD1</w:t>
            </w:r>
          </w:p>
        </w:tc>
        <w:tc>
          <w:tcPr>
            <w:tcW w:w="1063" w:type="dxa"/>
          </w:tcPr>
          <w:p w14:paraId="2AFF8012" w14:textId="77777777" w:rsidR="00C560AA" w:rsidRDefault="00C560AA" w:rsidP="001D478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 xml:space="preserve">&gt; 0.09*10⁹/L </w:t>
            </w:r>
          </w:p>
          <w:p w14:paraId="4983FF7E" w14:textId="4F167125" w:rsidR="00C560AA" w:rsidRPr="00794C26" w:rsidRDefault="00C560AA" w:rsidP="001D478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(vs. ≤0.09)</w:t>
            </w:r>
          </w:p>
        </w:tc>
        <w:tc>
          <w:tcPr>
            <w:tcW w:w="1062" w:type="dxa"/>
          </w:tcPr>
          <w:p w14:paraId="67ED5445" w14:textId="77777777" w:rsidR="00C560AA" w:rsidRPr="00794C26" w:rsidRDefault="00C560AA" w:rsidP="001D478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 xml:space="preserve">2.123 </w:t>
            </w:r>
          </w:p>
          <w:p w14:paraId="16C6D08F" w14:textId="77777777" w:rsidR="00C560AA" w:rsidRPr="00794C26" w:rsidRDefault="00C560AA" w:rsidP="001D478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(1.065 - 4.233)</w:t>
            </w:r>
          </w:p>
        </w:tc>
        <w:tc>
          <w:tcPr>
            <w:tcW w:w="759" w:type="dxa"/>
          </w:tcPr>
          <w:p w14:paraId="5FFE80AF" w14:textId="77777777" w:rsidR="00C560AA" w:rsidRPr="00794C26" w:rsidRDefault="00C560AA" w:rsidP="001D478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0.03</w:t>
            </w:r>
          </w:p>
        </w:tc>
        <w:tc>
          <w:tcPr>
            <w:tcW w:w="756" w:type="dxa"/>
          </w:tcPr>
          <w:p w14:paraId="4741EBDF" w14:textId="73281E49" w:rsidR="00C560AA" w:rsidRPr="00794C26" w:rsidRDefault="00C560AA" w:rsidP="001D478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S</w:t>
            </w:r>
          </w:p>
        </w:tc>
        <w:tc>
          <w:tcPr>
            <w:tcW w:w="935" w:type="dxa"/>
          </w:tcPr>
          <w:p w14:paraId="76F9D49D" w14:textId="210EB9E0" w:rsidR="00C560AA" w:rsidRPr="00794C26" w:rsidRDefault="00C560AA" w:rsidP="001D478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ltivariate</w:t>
            </w:r>
          </w:p>
        </w:tc>
      </w:tr>
      <w:tr w:rsidR="007879C9" w:rsidRPr="00794C26" w14:paraId="7E606848" w14:textId="77777777" w:rsidTr="007879C9">
        <w:trPr>
          <w:trHeight w:val="586"/>
        </w:trPr>
        <w:tc>
          <w:tcPr>
            <w:tcW w:w="1193" w:type="dxa"/>
          </w:tcPr>
          <w:p w14:paraId="2D241FC2" w14:textId="77777777" w:rsidR="00C560AA" w:rsidRPr="00794C26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val="de-DE" w:eastAsia="de-DE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 xml:space="preserve">Bai et al. </w:t>
            </w:r>
          </w:p>
          <w:p w14:paraId="1F720A1D" w14:textId="5DE3329C" w:rsidR="00C560AA" w:rsidRPr="00A402B1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val="de-DE" w:eastAsia="de-DE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(2021, China)</w:t>
            </w:r>
          </w:p>
        </w:tc>
        <w:tc>
          <w:tcPr>
            <w:tcW w:w="1552" w:type="dxa"/>
          </w:tcPr>
          <w:p w14:paraId="0158000E" w14:textId="77777777" w:rsidR="00C560AA" w:rsidRPr="00794C26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eastAsia="de-DE"/>
              </w:rPr>
            </w:pPr>
            <w:r>
              <w:rPr>
                <w:rFonts w:eastAsia="Times New Roman"/>
                <w:sz w:val="12"/>
                <w:szCs w:val="12"/>
                <w:lang w:val="en-GB" w:eastAsia="de-DE"/>
              </w:rPr>
              <w:t>a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d</w:t>
            </w:r>
            <w:r w:rsidRPr="00794C26">
              <w:rPr>
                <w:rFonts w:eastAsia="Times New Roman"/>
                <w:sz w:val="12"/>
                <w:szCs w:val="12"/>
                <w:lang w:eastAsia="de-DE"/>
              </w:rPr>
              <w:t>-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hoc analysis</w:t>
            </w:r>
            <w:r w:rsidRPr="00794C26">
              <w:rPr>
                <w:rFonts w:eastAsia="Times New Roman"/>
                <w:sz w:val="12"/>
                <w:szCs w:val="12"/>
                <w:lang w:eastAsia="de-DE"/>
              </w:rPr>
              <w:t xml:space="preserve">, 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 xml:space="preserve">pooled data </w:t>
            </w:r>
            <w:r w:rsidRPr="00794C26">
              <w:rPr>
                <w:rFonts w:eastAsia="Times New Roman"/>
                <w:sz w:val="12"/>
                <w:szCs w:val="12"/>
                <w:lang w:eastAsia="de-DE"/>
              </w:rPr>
              <w:t>of two prosp. trials</w:t>
            </w:r>
          </w:p>
          <w:p w14:paraId="74FAAD55" w14:textId="77777777" w:rsidR="00C560AA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val="en-GB" w:eastAsia="de-DE"/>
              </w:rPr>
            </w:pPr>
          </w:p>
        </w:tc>
        <w:tc>
          <w:tcPr>
            <w:tcW w:w="516" w:type="dxa"/>
          </w:tcPr>
          <w:p w14:paraId="4FD89BED" w14:textId="6ADE736A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85</w:t>
            </w:r>
          </w:p>
        </w:tc>
        <w:tc>
          <w:tcPr>
            <w:tcW w:w="2024" w:type="dxa"/>
          </w:tcPr>
          <w:p w14:paraId="43E2AB4A" w14:textId="64AF3F51" w:rsidR="00C560AA" w:rsidRPr="00A402B1" w:rsidRDefault="00C560AA" w:rsidP="00C560AA">
            <w:pPr>
              <w:rPr>
                <w:rFonts w:eastAsia="Times New Roman"/>
                <w:sz w:val="12"/>
                <w:szCs w:val="12"/>
                <w:lang w:val="de-DE" w:eastAsia="de-DE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anti-PD1</w:t>
            </w:r>
          </w:p>
        </w:tc>
        <w:tc>
          <w:tcPr>
            <w:tcW w:w="1063" w:type="dxa"/>
          </w:tcPr>
          <w:p w14:paraId="1A99BF47" w14:textId="77777777" w:rsidR="00C560AA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 xml:space="preserve">&gt; 0.09*10⁹/L </w:t>
            </w:r>
          </w:p>
          <w:p w14:paraId="69D207B4" w14:textId="174BCC7B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(vs. ≤0.09)</w:t>
            </w:r>
          </w:p>
        </w:tc>
        <w:tc>
          <w:tcPr>
            <w:tcW w:w="1062" w:type="dxa"/>
          </w:tcPr>
          <w:p w14:paraId="75828A51" w14:textId="6FF15585" w:rsidR="00C560AA" w:rsidRDefault="00C560AA" w:rsidP="00C560AA">
            <w:pPr>
              <w:rPr>
                <w:sz w:val="12"/>
                <w:szCs w:val="12"/>
              </w:rPr>
            </w:pPr>
            <w:r w:rsidRPr="00C560AA">
              <w:rPr>
                <w:sz w:val="12"/>
                <w:szCs w:val="12"/>
              </w:rPr>
              <w:t>1.3</w:t>
            </w:r>
            <w:r w:rsidR="00956D30">
              <w:rPr>
                <w:sz w:val="12"/>
                <w:szCs w:val="12"/>
              </w:rPr>
              <w:t>65</w:t>
            </w:r>
            <w:r w:rsidRPr="00C560AA">
              <w:rPr>
                <w:sz w:val="12"/>
                <w:szCs w:val="12"/>
              </w:rPr>
              <w:t xml:space="preserve"> </w:t>
            </w:r>
          </w:p>
          <w:p w14:paraId="397E6BB8" w14:textId="201D1B0C" w:rsidR="00C560AA" w:rsidRPr="00794C26" w:rsidRDefault="00C560AA" w:rsidP="00C560AA">
            <w:pPr>
              <w:rPr>
                <w:sz w:val="12"/>
                <w:szCs w:val="12"/>
              </w:rPr>
            </w:pPr>
            <w:r w:rsidRPr="00C560AA">
              <w:rPr>
                <w:sz w:val="12"/>
                <w:szCs w:val="12"/>
              </w:rPr>
              <w:t>(0.26</w:t>
            </w:r>
            <w:r w:rsidR="00956D30">
              <w:rPr>
                <w:sz w:val="12"/>
                <w:szCs w:val="12"/>
              </w:rPr>
              <w:t>2</w:t>
            </w:r>
            <w:r w:rsidRPr="00C560AA">
              <w:rPr>
                <w:sz w:val="12"/>
                <w:szCs w:val="12"/>
              </w:rPr>
              <w:t>-7.12</w:t>
            </w:r>
            <w:r w:rsidR="00956D30">
              <w:rPr>
                <w:sz w:val="12"/>
                <w:szCs w:val="12"/>
              </w:rPr>
              <w:t>4</w:t>
            </w:r>
            <w:r w:rsidRPr="00C560AA">
              <w:rPr>
                <w:sz w:val="12"/>
                <w:szCs w:val="12"/>
              </w:rPr>
              <w:t>)</w:t>
            </w:r>
          </w:p>
        </w:tc>
        <w:tc>
          <w:tcPr>
            <w:tcW w:w="759" w:type="dxa"/>
          </w:tcPr>
          <w:p w14:paraId="41F737D4" w14:textId="077C356F" w:rsidR="00C560AA" w:rsidRPr="00794C26" w:rsidRDefault="00C560AA" w:rsidP="00C560A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</w:t>
            </w:r>
            <w:r w:rsidR="001828A8">
              <w:rPr>
                <w:sz w:val="12"/>
                <w:szCs w:val="12"/>
              </w:rPr>
              <w:t>1</w:t>
            </w:r>
          </w:p>
        </w:tc>
        <w:tc>
          <w:tcPr>
            <w:tcW w:w="756" w:type="dxa"/>
          </w:tcPr>
          <w:p w14:paraId="44258C84" w14:textId="1F450454" w:rsidR="00C560AA" w:rsidRDefault="00C560AA" w:rsidP="00C560A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FS</w:t>
            </w:r>
          </w:p>
        </w:tc>
        <w:tc>
          <w:tcPr>
            <w:tcW w:w="935" w:type="dxa"/>
          </w:tcPr>
          <w:p w14:paraId="6F8C8F3F" w14:textId="195AE52B" w:rsidR="00C560AA" w:rsidRDefault="00C560AA" w:rsidP="00C560A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ivariate</w:t>
            </w:r>
          </w:p>
        </w:tc>
      </w:tr>
      <w:tr w:rsidR="007879C9" w:rsidRPr="00794C26" w14:paraId="66AECA87" w14:textId="695E8923" w:rsidTr="007879C9">
        <w:trPr>
          <w:trHeight w:val="597"/>
        </w:trPr>
        <w:tc>
          <w:tcPr>
            <w:tcW w:w="1193" w:type="dxa"/>
          </w:tcPr>
          <w:p w14:paraId="1BD3FC3B" w14:textId="77777777" w:rsidR="00C560AA" w:rsidRPr="00C560AA" w:rsidRDefault="00C560AA" w:rsidP="00C560AA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  <w:lang w:val="de-DE" w:eastAsia="de-DE"/>
              </w:rPr>
            </w:pPr>
            <w:r w:rsidRPr="00C560AA">
              <w:rPr>
                <w:rFonts w:eastAsia="Times New Roman"/>
                <w:sz w:val="12"/>
                <w:szCs w:val="12"/>
                <w:lang w:val="de-DE" w:eastAsia="de-DE"/>
              </w:rPr>
              <w:t xml:space="preserve">Balatoni et al. </w:t>
            </w:r>
          </w:p>
          <w:p w14:paraId="19424044" w14:textId="2E802153" w:rsidR="00C560AA" w:rsidRPr="00794C26" w:rsidRDefault="00C560AA" w:rsidP="00C560AA">
            <w:pPr>
              <w:spacing w:line="240" w:lineRule="auto"/>
              <w:jc w:val="left"/>
              <w:rPr>
                <w:sz w:val="12"/>
                <w:szCs w:val="12"/>
              </w:rPr>
            </w:pPr>
            <w:r w:rsidRPr="00C560AA">
              <w:rPr>
                <w:rFonts w:eastAsia="Times New Roman"/>
                <w:sz w:val="12"/>
                <w:szCs w:val="12"/>
                <w:lang w:val="de-DE" w:eastAsia="de-DE"/>
              </w:rPr>
              <w:t>(2018, Hungary)</w:t>
            </w:r>
          </w:p>
        </w:tc>
        <w:tc>
          <w:tcPr>
            <w:tcW w:w="1552" w:type="dxa"/>
          </w:tcPr>
          <w:p w14:paraId="1DA82BE6" w14:textId="77777777" w:rsidR="00C560AA" w:rsidRPr="00794C26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eastAsia="de-DE"/>
              </w:rPr>
            </w:pPr>
            <w:r>
              <w:rPr>
                <w:rFonts w:eastAsia="Times New Roman"/>
                <w:sz w:val="12"/>
                <w:szCs w:val="12"/>
                <w:lang w:val="en-GB" w:eastAsia="de-DE"/>
              </w:rPr>
              <w:t>r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etrosp</w:t>
            </w:r>
            <w:r w:rsidRPr="00794C26">
              <w:rPr>
                <w:rFonts w:eastAsia="Times New Roman"/>
                <w:sz w:val="12"/>
                <w:szCs w:val="12"/>
                <w:lang w:eastAsia="de-DE"/>
              </w:rPr>
              <w:t>.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 xml:space="preserve"> </w:t>
            </w:r>
            <w:r w:rsidRPr="00794C26">
              <w:rPr>
                <w:rFonts w:eastAsia="Times New Roman"/>
                <w:sz w:val="12"/>
                <w:szCs w:val="12"/>
                <w:lang w:eastAsia="de-DE"/>
              </w:rPr>
              <w:t>mono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 xml:space="preserve">center </w:t>
            </w:r>
          </w:p>
          <w:p w14:paraId="57A8DD10" w14:textId="77777777" w:rsidR="00C560AA" w:rsidRPr="00794C26" w:rsidRDefault="00C560AA" w:rsidP="00C560AA">
            <w:pPr>
              <w:spacing w:line="240" w:lineRule="auto"/>
              <w:rPr>
                <w:sz w:val="12"/>
                <w:szCs w:val="12"/>
              </w:rPr>
            </w:pP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observational cohort study</w:t>
            </w:r>
          </w:p>
        </w:tc>
        <w:tc>
          <w:tcPr>
            <w:tcW w:w="516" w:type="dxa"/>
          </w:tcPr>
          <w:p w14:paraId="043585BC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47</w:t>
            </w:r>
          </w:p>
        </w:tc>
        <w:tc>
          <w:tcPr>
            <w:tcW w:w="2024" w:type="dxa"/>
          </w:tcPr>
          <w:p w14:paraId="14582563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anti-CTLA4</w:t>
            </w:r>
          </w:p>
        </w:tc>
        <w:tc>
          <w:tcPr>
            <w:tcW w:w="1063" w:type="dxa"/>
          </w:tcPr>
          <w:p w14:paraId="065F6D0B" w14:textId="77777777" w:rsidR="00C560AA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&gt;</w:t>
            </w:r>
            <w:r w:rsidRPr="00794C26">
              <w:rPr>
                <w:rFonts w:ascii="Times New Roman" w:hAnsi="Times New Roman"/>
                <w:sz w:val="12"/>
                <w:szCs w:val="12"/>
              </w:rPr>
              <w:t> </w:t>
            </w:r>
            <w:r w:rsidRPr="00794C26">
              <w:rPr>
                <w:sz w:val="12"/>
                <w:szCs w:val="12"/>
              </w:rPr>
              <w:t>0.1</w:t>
            </w:r>
            <w:r w:rsidRPr="00794C26">
              <w:rPr>
                <w:rFonts w:ascii="Times New Roman" w:hAnsi="Times New Roman"/>
                <w:sz w:val="12"/>
                <w:szCs w:val="12"/>
              </w:rPr>
              <w:t> </w:t>
            </w:r>
            <w:r w:rsidRPr="00794C26">
              <w:rPr>
                <w:sz w:val="12"/>
                <w:szCs w:val="12"/>
              </w:rPr>
              <w:t>*10</w:t>
            </w:r>
            <w:r w:rsidRPr="00794C26">
              <w:rPr>
                <w:rFonts w:cs="Palatino Linotype"/>
                <w:sz w:val="12"/>
                <w:szCs w:val="12"/>
              </w:rPr>
              <w:t>⁹</w:t>
            </w:r>
            <w:r w:rsidRPr="00794C26">
              <w:rPr>
                <w:sz w:val="12"/>
                <w:szCs w:val="12"/>
              </w:rPr>
              <w:t xml:space="preserve">/L </w:t>
            </w:r>
          </w:p>
          <w:p w14:paraId="149F0143" w14:textId="51F03B50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 xml:space="preserve">(vs. </w:t>
            </w:r>
            <w:r w:rsidRPr="00794C26">
              <w:rPr>
                <w:rFonts w:cs="Palatino Linotype"/>
                <w:sz w:val="12"/>
                <w:szCs w:val="12"/>
              </w:rPr>
              <w:t xml:space="preserve">≤ </w:t>
            </w:r>
            <w:r w:rsidRPr="00794C26">
              <w:rPr>
                <w:sz w:val="12"/>
                <w:szCs w:val="12"/>
              </w:rPr>
              <w:t>0.1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1062" w:type="dxa"/>
          </w:tcPr>
          <w:p w14:paraId="330026F5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 xml:space="preserve">1.507 </w:t>
            </w:r>
          </w:p>
          <w:p w14:paraId="27E340A6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(0.578 - 3.924)</w:t>
            </w:r>
          </w:p>
        </w:tc>
        <w:tc>
          <w:tcPr>
            <w:tcW w:w="759" w:type="dxa"/>
          </w:tcPr>
          <w:p w14:paraId="5433EA42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0.40</w:t>
            </w:r>
          </w:p>
        </w:tc>
        <w:tc>
          <w:tcPr>
            <w:tcW w:w="756" w:type="dxa"/>
          </w:tcPr>
          <w:p w14:paraId="4A2CA130" w14:textId="6C177DD4" w:rsidR="00C560AA" w:rsidRPr="00794C26" w:rsidRDefault="00C560AA" w:rsidP="00C560A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S</w:t>
            </w:r>
          </w:p>
        </w:tc>
        <w:tc>
          <w:tcPr>
            <w:tcW w:w="935" w:type="dxa"/>
          </w:tcPr>
          <w:p w14:paraId="6ABFF887" w14:textId="4CFD7BB9" w:rsidR="00C560AA" w:rsidRPr="00794C26" w:rsidRDefault="00C560AA" w:rsidP="00C560A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ltivariate</w:t>
            </w:r>
          </w:p>
        </w:tc>
      </w:tr>
      <w:tr w:rsidR="00C560AA" w:rsidRPr="00794C26" w14:paraId="18603152" w14:textId="77777777" w:rsidTr="007879C9">
        <w:trPr>
          <w:trHeight w:val="563"/>
        </w:trPr>
        <w:tc>
          <w:tcPr>
            <w:tcW w:w="1193" w:type="dxa"/>
          </w:tcPr>
          <w:p w14:paraId="7D1F6AEE" w14:textId="77777777" w:rsidR="00C560AA" w:rsidRPr="00794C26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val="de-DE" w:eastAsia="de-DE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 xml:space="preserve">Balatoni et al. </w:t>
            </w:r>
          </w:p>
          <w:p w14:paraId="5F4A57E3" w14:textId="395628C5" w:rsidR="00C560AA" w:rsidRPr="00A402B1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val="de-DE" w:eastAsia="de-DE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(2018, Hungary)</w:t>
            </w:r>
          </w:p>
        </w:tc>
        <w:tc>
          <w:tcPr>
            <w:tcW w:w="1552" w:type="dxa"/>
          </w:tcPr>
          <w:p w14:paraId="27101543" w14:textId="77777777" w:rsidR="00C560AA" w:rsidRPr="00794C26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eastAsia="de-DE"/>
              </w:rPr>
            </w:pPr>
            <w:r>
              <w:rPr>
                <w:rFonts w:eastAsia="Times New Roman"/>
                <w:sz w:val="12"/>
                <w:szCs w:val="12"/>
                <w:lang w:val="en-GB" w:eastAsia="de-DE"/>
              </w:rPr>
              <w:t>r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etrosp</w:t>
            </w:r>
            <w:r w:rsidRPr="00794C26">
              <w:rPr>
                <w:rFonts w:eastAsia="Times New Roman"/>
                <w:sz w:val="12"/>
                <w:szCs w:val="12"/>
                <w:lang w:eastAsia="de-DE"/>
              </w:rPr>
              <w:t>.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 xml:space="preserve"> </w:t>
            </w:r>
            <w:r w:rsidRPr="00794C26">
              <w:rPr>
                <w:rFonts w:eastAsia="Times New Roman"/>
                <w:sz w:val="12"/>
                <w:szCs w:val="12"/>
                <w:lang w:eastAsia="de-DE"/>
              </w:rPr>
              <w:t>mono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 xml:space="preserve">center </w:t>
            </w:r>
          </w:p>
          <w:p w14:paraId="421A7EEC" w14:textId="2F0C6CC1" w:rsidR="00C560AA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val="en-GB" w:eastAsia="de-DE"/>
              </w:rPr>
            </w:pP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observational cohort study</w:t>
            </w:r>
          </w:p>
        </w:tc>
        <w:tc>
          <w:tcPr>
            <w:tcW w:w="516" w:type="dxa"/>
          </w:tcPr>
          <w:p w14:paraId="0D840D50" w14:textId="097AD6EA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47</w:t>
            </w:r>
          </w:p>
        </w:tc>
        <w:tc>
          <w:tcPr>
            <w:tcW w:w="2024" w:type="dxa"/>
          </w:tcPr>
          <w:p w14:paraId="1DFF66EB" w14:textId="2A455990" w:rsidR="00C560AA" w:rsidRPr="00A402B1" w:rsidRDefault="00C560AA" w:rsidP="00C560AA">
            <w:pPr>
              <w:rPr>
                <w:rFonts w:eastAsia="Times New Roman"/>
                <w:sz w:val="12"/>
                <w:szCs w:val="12"/>
                <w:lang w:val="de-DE" w:eastAsia="de-DE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anti-CTLA4</w:t>
            </w:r>
          </w:p>
        </w:tc>
        <w:tc>
          <w:tcPr>
            <w:tcW w:w="1063" w:type="dxa"/>
          </w:tcPr>
          <w:p w14:paraId="21BDE155" w14:textId="77777777" w:rsidR="00C560AA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&gt;</w:t>
            </w:r>
            <w:r w:rsidRPr="00794C26">
              <w:rPr>
                <w:rFonts w:ascii="Times New Roman" w:hAnsi="Times New Roman"/>
                <w:sz w:val="12"/>
                <w:szCs w:val="12"/>
              </w:rPr>
              <w:t> </w:t>
            </w:r>
            <w:r w:rsidRPr="00794C26">
              <w:rPr>
                <w:sz w:val="12"/>
                <w:szCs w:val="12"/>
              </w:rPr>
              <w:t>0.1</w:t>
            </w:r>
            <w:r w:rsidRPr="00794C26">
              <w:rPr>
                <w:rFonts w:ascii="Times New Roman" w:hAnsi="Times New Roman"/>
                <w:sz w:val="12"/>
                <w:szCs w:val="12"/>
              </w:rPr>
              <w:t> </w:t>
            </w:r>
            <w:r w:rsidRPr="00794C26">
              <w:rPr>
                <w:sz w:val="12"/>
                <w:szCs w:val="12"/>
              </w:rPr>
              <w:t>*10</w:t>
            </w:r>
            <w:r w:rsidRPr="00794C26">
              <w:rPr>
                <w:rFonts w:cs="Palatino Linotype"/>
                <w:sz w:val="12"/>
                <w:szCs w:val="12"/>
              </w:rPr>
              <w:t>⁹</w:t>
            </w:r>
            <w:r w:rsidRPr="00794C26">
              <w:rPr>
                <w:sz w:val="12"/>
                <w:szCs w:val="12"/>
              </w:rPr>
              <w:t xml:space="preserve">/L </w:t>
            </w:r>
          </w:p>
          <w:p w14:paraId="6A1C0954" w14:textId="0C7A420A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 xml:space="preserve">(vs. </w:t>
            </w:r>
            <w:r w:rsidRPr="00794C26">
              <w:rPr>
                <w:rFonts w:cs="Palatino Linotype"/>
                <w:sz w:val="12"/>
                <w:szCs w:val="12"/>
              </w:rPr>
              <w:t xml:space="preserve">≤ </w:t>
            </w:r>
            <w:r w:rsidRPr="00794C26">
              <w:rPr>
                <w:sz w:val="12"/>
                <w:szCs w:val="12"/>
              </w:rPr>
              <w:t>0.1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1062" w:type="dxa"/>
          </w:tcPr>
          <w:p w14:paraId="00212EDB" w14:textId="77777777" w:rsidR="00C560AA" w:rsidRDefault="00C560AA" w:rsidP="00C560AA">
            <w:pPr>
              <w:rPr>
                <w:sz w:val="12"/>
                <w:szCs w:val="12"/>
              </w:rPr>
            </w:pPr>
            <w:r w:rsidRPr="00C560AA">
              <w:rPr>
                <w:sz w:val="12"/>
                <w:szCs w:val="12"/>
              </w:rPr>
              <w:t xml:space="preserve">1.909 </w:t>
            </w:r>
          </w:p>
          <w:p w14:paraId="509ED20D" w14:textId="74E13E55" w:rsidR="00C560AA" w:rsidRPr="00794C26" w:rsidRDefault="00C560AA" w:rsidP="00C560AA">
            <w:pPr>
              <w:rPr>
                <w:sz w:val="12"/>
                <w:szCs w:val="12"/>
              </w:rPr>
            </w:pPr>
            <w:r w:rsidRPr="00C560AA">
              <w:rPr>
                <w:sz w:val="12"/>
                <w:szCs w:val="12"/>
              </w:rPr>
              <w:t>(1.010-3.609)</w:t>
            </w:r>
          </w:p>
        </w:tc>
        <w:tc>
          <w:tcPr>
            <w:tcW w:w="759" w:type="dxa"/>
          </w:tcPr>
          <w:p w14:paraId="77ED2432" w14:textId="0D043205" w:rsidR="00C560AA" w:rsidRPr="00794C26" w:rsidRDefault="00C560AA" w:rsidP="00C560A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38</w:t>
            </w:r>
          </w:p>
        </w:tc>
        <w:tc>
          <w:tcPr>
            <w:tcW w:w="756" w:type="dxa"/>
          </w:tcPr>
          <w:p w14:paraId="5F928C72" w14:textId="50F1E174" w:rsidR="00C560AA" w:rsidRDefault="00C560AA" w:rsidP="00C560A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FS</w:t>
            </w:r>
          </w:p>
        </w:tc>
        <w:tc>
          <w:tcPr>
            <w:tcW w:w="935" w:type="dxa"/>
          </w:tcPr>
          <w:p w14:paraId="1422DC0A" w14:textId="7D8C538F" w:rsidR="00C560AA" w:rsidRDefault="00C560AA" w:rsidP="00C560A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ivariate</w:t>
            </w:r>
          </w:p>
        </w:tc>
      </w:tr>
      <w:tr w:rsidR="007879C9" w:rsidRPr="00794C26" w14:paraId="33E80743" w14:textId="61AE33B3" w:rsidTr="007879C9">
        <w:trPr>
          <w:trHeight w:val="526"/>
        </w:trPr>
        <w:tc>
          <w:tcPr>
            <w:tcW w:w="1193" w:type="dxa"/>
          </w:tcPr>
          <w:p w14:paraId="5A9C941A" w14:textId="77777777" w:rsidR="00C560AA" w:rsidRPr="00794C26" w:rsidRDefault="00C560AA" w:rsidP="00B62C2D">
            <w:pPr>
              <w:spacing w:line="240" w:lineRule="auto"/>
              <w:rPr>
                <w:rFonts w:eastAsia="Times New Roman"/>
                <w:sz w:val="12"/>
                <w:szCs w:val="12"/>
                <w:lang w:val="de-DE" w:eastAsia="de-DE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 xml:space="preserve">Chasseuil et al. </w:t>
            </w:r>
          </w:p>
          <w:p w14:paraId="43EA9B56" w14:textId="77777777" w:rsidR="00C560AA" w:rsidRPr="00794C26" w:rsidRDefault="00C560AA" w:rsidP="00B62C2D">
            <w:pPr>
              <w:spacing w:line="240" w:lineRule="auto"/>
              <w:rPr>
                <w:sz w:val="12"/>
                <w:szCs w:val="12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(2018, France)</w:t>
            </w:r>
          </w:p>
        </w:tc>
        <w:tc>
          <w:tcPr>
            <w:tcW w:w="1552" w:type="dxa"/>
          </w:tcPr>
          <w:p w14:paraId="1A560FAE" w14:textId="77777777" w:rsidR="00C560AA" w:rsidRPr="00794C26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eastAsia="de-DE"/>
              </w:rPr>
            </w:pPr>
            <w:r>
              <w:rPr>
                <w:rFonts w:eastAsia="Times New Roman"/>
                <w:sz w:val="12"/>
                <w:szCs w:val="12"/>
                <w:lang w:val="en-GB" w:eastAsia="de-DE"/>
              </w:rPr>
              <w:t>r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etrosp</w:t>
            </w:r>
            <w:r w:rsidRPr="00794C26">
              <w:rPr>
                <w:rFonts w:eastAsia="Times New Roman"/>
                <w:sz w:val="12"/>
                <w:szCs w:val="12"/>
                <w:lang w:eastAsia="de-DE"/>
              </w:rPr>
              <w:t>. mono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 xml:space="preserve">center </w:t>
            </w:r>
          </w:p>
          <w:p w14:paraId="72A44D17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observational cohort study</w:t>
            </w:r>
          </w:p>
        </w:tc>
        <w:tc>
          <w:tcPr>
            <w:tcW w:w="516" w:type="dxa"/>
          </w:tcPr>
          <w:p w14:paraId="242E651E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76</w:t>
            </w:r>
          </w:p>
        </w:tc>
        <w:tc>
          <w:tcPr>
            <w:tcW w:w="2024" w:type="dxa"/>
          </w:tcPr>
          <w:p w14:paraId="22E9E9D2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anti-PD1</w:t>
            </w:r>
          </w:p>
        </w:tc>
        <w:tc>
          <w:tcPr>
            <w:tcW w:w="1063" w:type="dxa"/>
          </w:tcPr>
          <w:p w14:paraId="02BBE06E" w14:textId="2E98BFE3" w:rsidR="00C560AA" w:rsidRPr="00794C26" w:rsidRDefault="00C560AA" w:rsidP="003E7609">
            <w:pPr>
              <w:spacing w:line="240" w:lineRule="auto"/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N/A</w:t>
            </w:r>
            <w:r>
              <w:rPr>
                <w:sz w:val="12"/>
                <w:szCs w:val="12"/>
              </w:rPr>
              <w:t xml:space="preserve"> </w:t>
            </w:r>
            <w:r w:rsidRPr="00794C26">
              <w:rPr>
                <w:sz w:val="12"/>
                <w:szCs w:val="12"/>
              </w:rPr>
              <w:t>("elevated eosinophil count"</w:t>
            </w:r>
          </w:p>
        </w:tc>
        <w:tc>
          <w:tcPr>
            <w:tcW w:w="1062" w:type="dxa"/>
          </w:tcPr>
          <w:p w14:paraId="7C9D85D8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 xml:space="preserve">0.69 </w:t>
            </w:r>
          </w:p>
          <w:p w14:paraId="42249DEA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(0.01-182)</w:t>
            </w:r>
          </w:p>
        </w:tc>
        <w:tc>
          <w:tcPr>
            <w:tcW w:w="759" w:type="dxa"/>
          </w:tcPr>
          <w:p w14:paraId="11CB00BD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0.89</w:t>
            </w:r>
          </w:p>
        </w:tc>
        <w:tc>
          <w:tcPr>
            <w:tcW w:w="756" w:type="dxa"/>
          </w:tcPr>
          <w:p w14:paraId="3A3679F9" w14:textId="17EC508B" w:rsidR="00C560AA" w:rsidRPr="00794C26" w:rsidRDefault="00C560AA" w:rsidP="00C560A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S</w:t>
            </w:r>
          </w:p>
        </w:tc>
        <w:tc>
          <w:tcPr>
            <w:tcW w:w="935" w:type="dxa"/>
          </w:tcPr>
          <w:p w14:paraId="73024001" w14:textId="33804EA3" w:rsidR="00C560AA" w:rsidRPr="00794C26" w:rsidRDefault="00C560AA" w:rsidP="00C560A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ltivariate</w:t>
            </w:r>
          </w:p>
        </w:tc>
      </w:tr>
      <w:tr w:rsidR="00C560AA" w:rsidRPr="00794C26" w14:paraId="460DBEAF" w14:textId="77777777" w:rsidTr="007879C9">
        <w:trPr>
          <w:trHeight w:val="581"/>
        </w:trPr>
        <w:tc>
          <w:tcPr>
            <w:tcW w:w="1193" w:type="dxa"/>
          </w:tcPr>
          <w:p w14:paraId="2087BC81" w14:textId="77777777" w:rsidR="00C560AA" w:rsidRPr="00794C26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val="de-DE" w:eastAsia="de-DE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 xml:space="preserve">Chasseuil et al. </w:t>
            </w:r>
          </w:p>
          <w:p w14:paraId="3A3B87B4" w14:textId="125766A0" w:rsidR="00C560AA" w:rsidRPr="00A402B1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val="de-DE" w:eastAsia="de-DE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(2018, France)</w:t>
            </w:r>
          </w:p>
        </w:tc>
        <w:tc>
          <w:tcPr>
            <w:tcW w:w="1552" w:type="dxa"/>
          </w:tcPr>
          <w:p w14:paraId="05F3D5A0" w14:textId="77777777" w:rsidR="00C560AA" w:rsidRPr="00794C26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eastAsia="de-DE"/>
              </w:rPr>
            </w:pPr>
            <w:r>
              <w:rPr>
                <w:rFonts w:eastAsia="Times New Roman"/>
                <w:sz w:val="12"/>
                <w:szCs w:val="12"/>
                <w:lang w:val="en-GB" w:eastAsia="de-DE"/>
              </w:rPr>
              <w:t>r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etrosp</w:t>
            </w:r>
            <w:r w:rsidRPr="00794C26">
              <w:rPr>
                <w:rFonts w:eastAsia="Times New Roman"/>
                <w:sz w:val="12"/>
                <w:szCs w:val="12"/>
                <w:lang w:eastAsia="de-DE"/>
              </w:rPr>
              <w:t>. mono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 xml:space="preserve">center </w:t>
            </w:r>
          </w:p>
          <w:p w14:paraId="18D1E6B3" w14:textId="76570FA6" w:rsidR="00C560AA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val="en-GB" w:eastAsia="de-DE"/>
              </w:rPr>
            </w:pP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observational cohort study</w:t>
            </w:r>
          </w:p>
        </w:tc>
        <w:tc>
          <w:tcPr>
            <w:tcW w:w="516" w:type="dxa"/>
          </w:tcPr>
          <w:p w14:paraId="478C207E" w14:textId="4E7DE95A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76</w:t>
            </w:r>
          </w:p>
        </w:tc>
        <w:tc>
          <w:tcPr>
            <w:tcW w:w="2024" w:type="dxa"/>
          </w:tcPr>
          <w:p w14:paraId="65C755D7" w14:textId="013D6DD2" w:rsidR="00C560AA" w:rsidRPr="00A402B1" w:rsidRDefault="00C560AA" w:rsidP="00C560AA">
            <w:pPr>
              <w:rPr>
                <w:rFonts w:eastAsia="Times New Roman"/>
                <w:sz w:val="12"/>
                <w:szCs w:val="12"/>
                <w:lang w:val="de-DE" w:eastAsia="de-DE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anti-PD1</w:t>
            </w:r>
          </w:p>
        </w:tc>
        <w:tc>
          <w:tcPr>
            <w:tcW w:w="1063" w:type="dxa"/>
          </w:tcPr>
          <w:p w14:paraId="2B3511AB" w14:textId="7D6B65A9" w:rsidR="00C560AA" w:rsidRPr="00794C26" w:rsidRDefault="00C560AA" w:rsidP="003E7609">
            <w:pPr>
              <w:spacing w:line="240" w:lineRule="auto"/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N/A</w:t>
            </w:r>
            <w:r>
              <w:rPr>
                <w:sz w:val="12"/>
                <w:szCs w:val="12"/>
              </w:rPr>
              <w:t xml:space="preserve"> </w:t>
            </w:r>
            <w:r w:rsidRPr="00794C26">
              <w:rPr>
                <w:sz w:val="12"/>
                <w:szCs w:val="12"/>
              </w:rPr>
              <w:t>("elevated eosinophil count"</w:t>
            </w:r>
          </w:p>
        </w:tc>
        <w:tc>
          <w:tcPr>
            <w:tcW w:w="1062" w:type="dxa"/>
          </w:tcPr>
          <w:p w14:paraId="0D855F48" w14:textId="77777777" w:rsidR="00C560AA" w:rsidRDefault="00C560AA" w:rsidP="00C560AA">
            <w:pPr>
              <w:rPr>
                <w:sz w:val="12"/>
                <w:szCs w:val="12"/>
              </w:rPr>
            </w:pPr>
            <w:r w:rsidRPr="00C560AA">
              <w:rPr>
                <w:sz w:val="12"/>
                <w:szCs w:val="12"/>
              </w:rPr>
              <w:t xml:space="preserve">0.14 </w:t>
            </w:r>
          </w:p>
          <w:p w14:paraId="2DF38A90" w14:textId="0F6E176D" w:rsidR="00C560AA" w:rsidRPr="00794C26" w:rsidRDefault="00C560AA" w:rsidP="00C560AA">
            <w:pPr>
              <w:rPr>
                <w:sz w:val="12"/>
                <w:szCs w:val="12"/>
              </w:rPr>
            </w:pPr>
            <w:r w:rsidRPr="00C560AA">
              <w:rPr>
                <w:sz w:val="12"/>
                <w:szCs w:val="12"/>
              </w:rPr>
              <w:t>(0.01-4.99)</w:t>
            </w:r>
          </w:p>
        </w:tc>
        <w:tc>
          <w:tcPr>
            <w:tcW w:w="759" w:type="dxa"/>
          </w:tcPr>
          <w:p w14:paraId="73178E0D" w14:textId="6A0DC3C0" w:rsidR="00C560AA" w:rsidRPr="00794C26" w:rsidRDefault="00C560AA" w:rsidP="00C560A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</w:t>
            </w:r>
          </w:p>
        </w:tc>
        <w:tc>
          <w:tcPr>
            <w:tcW w:w="756" w:type="dxa"/>
          </w:tcPr>
          <w:p w14:paraId="69B17D75" w14:textId="4702CE86" w:rsidR="00C560AA" w:rsidRDefault="00C560AA" w:rsidP="00C560A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FS</w:t>
            </w:r>
          </w:p>
        </w:tc>
        <w:tc>
          <w:tcPr>
            <w:tcW w:w="935" w:type="dxa"/>
          </w:tcPr>
          <w:p w14:paraId="5926F18E" w14:textId="36444A40" w:rsidR="00C560AA" w:rsidRDefault="00C560AA" w:rsidP="00C560A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ltivariate</w:t>
            </w:r>
          </w:p>
        </w:tc>
      </w:tr>
      <w:tr w:rsidR="007879C9" w:rsidRPr="00794C26" w14:paraId="3209DF73" w14:textId="385E485F" w:rsidTr="007879C9">
        <w:trPr>
          <w:trHeight w:val="691"/>
        </w:trPr>
        <w:tc>
          <w:tcPr>
            <w:tcW w:w="1193" w:type="dxa"/>
          </w:tcPr>
          <w:p w14:paraId="676B5C72" w14:textId="77777777" w:rsidR="00C560AA" w:rsidRPr="00794C26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val="de-DE" w:eastAsia="de-DE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 xml:space="preserve">Rosner et al. </w:t>
            </w:r>
          </w:p>
          <w:p w14:paraId="1CC669B7" w14:textId="77777777" w:rsidR="00C560AA" w:rsidRPr="00794C26" w:rsidRDefault="00C560AA" w:rsidP="00C560AA">
            <w:pPr>
              <w:spacing w:line="240" w:lineRule="auto"/>
              <w:rPr>
                <w:sz w:val="12"/>
                <w:szCs w:val="12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( 2017,</w:t>
            </w:r>
            <w:r w:rsidRPr="00794C26">
              <w:rPr>
                <w:rFonts w:eastAsia="Times New Roman"/>
                <w:sz w:val="12"/>
                <w:szCs w:val="12"/>
                <w:lang w:val="de-DE" w:eastAsia="de-DE"/>
              </w:rPr>
              <w:t xml:space="preserve"> </w:t>
            </w: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USA)</w:t>
            </w:r>
          </w:p>
        </w:tc>
        <w:tc>
          <w:tcPr>
            <w:tcW w:w="1552" w:type="dxa"/>
          </w:tcPr>
          <w:p w14:paraId="02D26554" w14:textId="77777777" w:rsidR="00C560AA" w:rsidRPr="00794C26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eastAsia="de-DE"/>
              </w:rPr>
            </w:pPr>
            <w:r>
              <w:rPr>
                <w:rFonts w:eastAsia="Times New Roman"/>
                <w:sz w:val="12"/>
                <w:szCs w:val="12"/>
                <w:lang w:val="en-GB" w:eastAsia="de-DE"/>
              </w:rPr>
              <w:t>r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etrosp</w:t>
            </w:r>
            <w:r w:rsidRPr="00794C26">
              <w:rPr>
                <w:rFonts w:eastAsia="Times New Roman"/>
                <w:sz w:val="12"/>
                <w:szCs w:val="12"/>
                <w:lang w:eastAsia="de-DE"/>
              </w:rPr>
              <w:t>. mono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 xml:space="preserve">center </w:t>
            </w:r>
          </w:p>
          <w:p w14:paraId="5C8604CE" w14:textId="77777777" w:rsidR="00C560AA" w:rsidRPr="00794C26" w:rsidRDefault="00C560AA" w:rsidP="00C560AA">
            <w:pPr>
              <w:spacing w:line="240" w:lineRule="auto"/>
              <w:rPr>
                <w:sz w:val="12"/>
                <w:szCs w:val="12"/>
              </w:rPr>
            </w:pP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observational cohort study</w:t>
            </w:r>
          </w:p>
        </w:tc>
        <w:tc>
          <w:tcPr>
            <w:tcW w:w="516" w:type="dxa"/>
          </w:tcPr>
          <w:p w14:paraId="1C734302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209</w:t>
            </w:r>
          </w:p>
        </w:tc>
        <w:tc>
          <w:tcPr>
            <w:tcW w:w="2024" w:type="dxa"/>
          </w:tcPr>
          <w:p w14:paraId="0CDE6AFD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anti-PD1+anti-CTLA4</w:t>
            </w:r>
          </w:p>
        </w:tc>
        <w:tc>
          <w:tcPr>
            <w:tcW w:w="1063" w:type="dxa"/>
          </w:tcPr>
          <w:p w14:paraId="3036ED1A" w14:textId="2EB864D7" w:rsidR="00C560AA" w:rsidRDefault="00C560AA" w:rsidP="00C560AA">
            <w:pPr>
              <w:spacing w:line="360" w:lineRule="auto"/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 xml:space="preserve">&gt;1.1% </w:t>
            </w:r>
          </w:p>
          <w:p w14:paraId="4BBB156C" w14:textId="25E2EAC2" w:rsidR="00C560AA" w:rsidRPr="00794C26" w:rsidRDefault="00C560AA" w:rsidP="00C560AA">
            <w:pPr>
              <w:spacing w:line="360" w:lineRule="auto"/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(vs. ≤1.1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1062" w:type="dxa"/>
          </w:tcPr>
          <w:p w14:paraId="63319BD6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 xml:space="preserve">0.420 </w:t>
            </w:r>
          </w:p>
          <w:p w14:paraId="01344526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(0.224 - 0.787)</w:t>
            </w:r>
          </w:p>
        </w:tc>
        <w:tc>
          <w:tcPr>
            <w:tcW w:w="759" w:type="dxa"/>
          </w:tcPr>
          <w:p w14:paraId="4D4D8591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0.007</w:t>
            </w:r>
          </w:p>
        </w:tc>
        <w:tc>
          <w:tcPr>
            <w:tcW w:w="756" w:type="dxa"/>
          </w:tcPr>
          <w:p w14:paraId="2228D277" w14:textId="6451EB98" w:rsidR="00C560AA" w:rsidRPr="00794C26" w:rsidRDefault="00C560AA" w:rsidP="00C560A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S</w:t>
            </w:r>
          </w:p>
        </w:tc>
        <w:tc>
          <w:tcPr>
            <w:tcW w:w="935" w:type="dxa"/>
          </w:tcPr>
          <w:p w14:paraId="140B2E78" w14:textId="5C55824E" w:rsidR="00C560AA" w:rsidRPr="00794C26" w:rsidRDefault="00C560AA" w:rsidP="00C560A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ltivariate</w:t>
            </w:r>
          </w:p>
        </w:tc>
      </w:tr>
      <w:tr w:rsidR="007879C9" w:rsidRPr="00794C26" w14:paraId="11F6C2AC" w14:textId="0C026FCA" w:rsidTr="007879C9">
        <w:trPr>
          <w:trHeight w:val="857"/>
        </w:trPr>
        <w:tc>
          <w:tcPr>
            <w:tcW w:w="1193" w:type="dxa"/>
          </w:tcPr>
          <w:p w14:paraId="3FCE0091" w14:textId="77777777" w:rsidR="00C560AA" w:rsidRPr="00794C26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val="de-DE" w:eastAsia="de-DE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 xml:space="preserve">Weide et al. </w:t>
            </w:r>
          </w:p>
          <w:p w14:paraId="5CF88095" w14:textId="77777777" w:rsidR="00C560AA" w:rsidRPr="00794C26" w:rsidRDefault="00C560AA" w:rsidP="00C560AA">
            <w:pPr>
              <w:spacing w:line="240" w:lineRule="auto"/>
              <w:rPr>
                <w:sz w:val="12"/>
                <w:szCs w:val="12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(2016, Germany)</w:t>
            </w:r>
          </w:p>
        </w:tc>
        <w:tc>
          <w:tcPr>
            <w:tcW w:w="1552" w:type="dxa"/>
          </w:tcPr>
          <w:p w14:paraId="4469C007" w14:textId="77777777" w:rsidR="00C560AA" w:rsidRPr="00794C26" w:rsidRDefault="00C560AA" w:rsidP="00C560AA">
            <w:pPr>
              <w:spacing w:line="240" w:lineRule="auto"/>
              <w:rPr>
                <w:rFonts w:eastAsia="Times New Roman"/>
                <w:sz w:val="12"/>
                <w:szCs w:val="12"/>
                <w:lang w:eastAsia="de-DE"/>
              </w:rPr>
            </w:pPr>
            <w:r>
              <w:rPr>
                <w:rFonts w:eastAsia="Times New Roman"/>
                <w:sz w:val="12"/>
                <w:szCs w:val="12"/>
                <w:lang w:val="en-GB" w:eastAsia="de-DE"/>
              </w:rPr>
              <w:t>r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etrosp</w:t>
            </w:r>
            <w:r w:rsidRPr="00794C26">
              <w:rPr>
                <w:rFonts w:eastAsia="Times New Roman"/>
                <w:sz w:val="12"/>
                <w:szCs w:val="12"/>
                <w:lang w:eastAsia="de-DE"/>
              </w:rPr>
              <w:t>. multi</w:t>
            </w: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 xml:space="preserve">center </w:t>
            </w:r>
          </w:p>
          <w:p w14:paraId="27F8959A" w14:textId="77777777" w:rsidR="00C560AA" w:rsidRPr="00794C26" w:rsidRDefault="00C560AA" w:rsidP="00C560AA">
            <w:pPr>
              <w:spacing w:line="240" w:lineRule="auto"/>
              <w:rPr>
                <w:sz w:val="12"/>
                <w:szCs w:val="12"/>
              </w:rPr>
            </w:pPr>
            <w:r w:rsidRPr="00A402B1">
              <w:rPr>
                <w:rFonts w:eastAsia="Times New Roman"/>
                <w:sz w:val="12"/>
                <w:szCs w:val="12"/>
                <w:lang w:val="en-GB" w:eastAsia="de-DE"/>
              </w:rPr>
              <w:t>observational cohort study</w:t>
            </w:r>
          </w:p>
        </w:tc>
        <w:tc>
          <w:tcPr>
            <w:tcW w:w="516" w:type="dxa"/>
          </w:tcPr>
          <w:p w14:paraId="068FEC3F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512</w:t>
            </w:r>
          </w:p>
        </w:tc>
        <w:tc>
          <w:tcPr>
            <w:tcW w:w="2024" w:type="dxa"/>
          </w:tcPr>
          <w:p w14:paraId="5A66E24F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A402B1">
              <w:rPr>
                <w:rFonts w:eastAsia="Times New Roman"/>
                <w:sz w:val="12"/>
                <w:szCs w:val="12"/>
                <w:lang w:val="de-DE" w:eastAsia="de-DE"/>
              </w:rPr>
              <w:t>anti-PD1</w:t>
            </w:r>
          </w:p>
        </w:tc>
        <w:tc>
          <w:tcPr>
            <w:tcW w:w="1063" w:type="dxa"/>
          </w:tcPr>
          <w:p w14:paraId="264749B6" w14:textId="7301639E" w:rsidR="00C560AA" w:rsidRDefault="00C560AA" w:rsidP="00C560AA">
            <w:pPr>
              <w:spacing w:line="360" w:lineRule="auto"/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 xml:space="preserve">≥ 1.5% </w:t>
            </w:r>
          </w:p>
          <w:p w14:paraId="3804DE18" w14:textId="0A69DFA4" w:rsidR="00C560AA" w:rsidRPr="00794C26" w:rsidRDefault="00C560AA" w:rsidP="00C560AA">
            <w:pPr>
              <w:spacing w:line="360" w:lineRule="auto"/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(vs. &lt; 1.5)</w:t>
            </w:r>
          </w:p>
        </w:tc>
        <w:tc>
          <w:tcPr>
            <w:tcW w:w="1062" w:type="dxa"/>
          </w:tcPr>
          <w:p w14:paraId="2DC9200D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 xml:space="preserve">0.500 </w:t>
            </w:r>
          </w:p>
          <w:p w14:paraId="17DF6AB1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(0.357 - 0.667)</w:t>
            </w:r>
          </w:p>
        </w:tc>
        <w:tc>
          <w:tcPr>
            <w:tcW w:w="759" w:type="dxa"/>
          </w:tcPr>
          <w:p w14:paraId="710CC537" w14:textId="77777777" w:rsidR="00C560AA" w:rsidRPr="00794C26" w:rsidRDefault="00C560AA" w:rsidP="00C560AA">
            <w:pPr>
              <w:rPr>
                <w:sz w:val="12"/>
                <w:szCs w:val="12"/>
              </w:rPr>
            </w:pPr>
            <w:r w:rsidRPr="00794C26">
              <w:rPr>
                <w:sz w:val="12"/>
                <w:szCs w:val="12"/>
              </w:rPr>
              <w:t>&lt; 0.001</w:t>
            </w:r>
          </w:p>
        </w:tc>
        <w:tc>
          <w:tcPr>
            <w:tcW w:w="756" w:type="dxa"/>
          </w:tcPr>
          <w:p w14:paraId="21695136" w14:textId="5993B91F" w:rsidR="00C560AA" w:rsidRPr="00794C26" w:rsidRDefault="00C560AA" w:rsidP="00C560A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S</w:t>
            </w:r>
          </w:p>
        </w:tc>
        <w:tc>
          <w:tcPr>
            <w:tcW w:w="935" w:type="dxa"/>
          </w:tcPr>
          <w:p w14:paraId="548742B7" w14:textId="5774C1ED" w:rsidR="00C560AA" w:rsidRPr="00794C26" w:rsidRDefault="00C560AA" w:rsidP="00C560A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ltivariate</w:t>
            </w:r>
          </w:p>
        </w:tc>
      </w:tr>
    </w:tbl>
    <w:p w14:paraId="42970558" w14:textId="77777777" w:rsidR="00C560AA" w:rsidRDefault="00C560AA" w:rsidP="00C560AA">
      <w:pPr>
        <w:rPr>
          <w:sz w:val="10"/>
          <w:szCs w:val="10"/>
        </w:rPr>
      </w:pPr>
      <w:r w:rsidRPr="00457D22">
        <w:rPr>
          <w:sz w:val="10"/>
          <w:szCs w:val="10"/>
        </w:rPr>
        <w:t>Retrosp. = retrospective, prosp. = prospective</w:t>
      </w:r>
    </w:p>
    <w:p w14:paraId="658F3643" w14:textId="77777777" w:rsidR="001745BA" w:rsidRDefault="001745BA"/>
    <w:sectPr w:rsidR="001745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0AA"/>
    <w:rsid w:val="00001050"/>
    <w:rsid w:val="0009381D"/>
    <w:rsid w:val="00116B6B"/>
    <w:rsid w:val="001745BA"/>
    <w:rsid w:val="001828A8"/>
    <w:rsid w:val="002A23AD"/>
    <w:rsid w:val="002A2729"/>
    <w:rsid w:val="0032024E"/>
    <w:rsid w:val="00391B56"/>
    <w:rsid w:val="003E7609"/>
    <w:rsid w:val="00445173"/>
    <w:rsid w:val="00481082"/>
    <w:rsid w:val="00490DF2"/>
    <w:rsid w:val="004C760C"/>
    <w:rsid w:val="005324B5"/>
    <w:rsid w:val="005379D6"/>
    <w:rsid w:val="00555220"/>
    <w:rsid w:val="005937E1"/>
    <w:rsid w:val="0062775B"/>
    <w:rsid w:val="00743C95"/>
    <w:rsid w:val="007879C9"/>
    <w:rsid w:val="007C2991"/>
    <w:rsid w:val="00867D87"/>
    <w:rsid w:val="00956D30"/>
    <w:rsid w:val="00980D7F"/>
    <w:rsid w:val="00A016BE"/>
    <w:rsid w:val="00A15F73"/>
    <w:rsid w:val="00A75E83"/>
    <w:rsid w:val="00AD4EFE"/>
    <w:rsid w:val="00B62C2D"/>
    <w:rsid w:val="00B700CE"/>
    <w:rsid w:val="00BA5CDB"/>
    <w:rsid w:val="00BF0D8F"/>
    <w:rsid w:val="00C320FD"/>
    <w:rsid w:val="00C560AA"/>
    <w:rsid w:val="00CF6943"/>
    <w:rsid w:val="00D43FFE"/>
    <w:rsid w:val="00DD3DED"/>
    <w:rsid w:val="00DF7787"/>
    <w:rsid w:val="00E4381E"/>
    <w:rsid w:val="00E47C52"/>
    <w:rsid w:val="00ED1EBC"/>
    <w:rsid w:val="00EE7B45"/>
    <w:rsid w:val="00F20764"/>
    <w:rsid w:val="00F32101"/>
    <w:rsid w:val="00F44C38"/>
    <w:rsid w:val="00F72F4A"/>
    <w:rsid w:val="00FD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07F6B"/>
  <w15:chartTrackingRefBased/>
  <w15:docId w15:val="{70DAE549-704D-8A46-B027-43F6FA3BB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560A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60A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560A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560A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560A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560A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560AA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560AA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560AA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560A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6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56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56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560A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560A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560A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560A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560A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560A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560A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56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560A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56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560A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560A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560AA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560A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56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560A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560A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560A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rbeck, Jan</dc:creator>
  <cp:keywords/>
  <dc:description/>
  <cp:lastModifiedBy>Gambichler, Thilo</cp:lastModifiedBy>
  <cp:revision>3</cp:revision>
  <dcterms:created xsi:type="dcterms:W3CDTF">2025-07-24T07:41:00Z</dcterms:created>
  <dcterms:modified xsi:type="dcterms:W3CDTF">2025-07-24T07:41:00Z</dcterms:modified>
</cp:coreProperties>
</file>